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7FB" w:rsidRDefault="009217FB"/>
    <w:p w:rsidR="009217FB" w:rsidRDefault="009217FB"/>
    <w:p w:rsidR="001C51AE" w:rsidRDefault="009217FB"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-226060</wp:posOffset>
                </wp:positionH>
                <wp:positionV relativeFrom="paragraph">
                  <wp:posOffset>186055</wp:posOffset>
                </wp:positionV>
                <wp:extent cx="4930775" cy="5063490"/>
                <wp:effectExtent l="0" t="0" r="22225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30775" cy="5063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9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17FB" w:rsidRDefault="00CA6BD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B5DED62" wp14:editId="06CA37C6">
                                  <wp:extent cx="4739005" cy="4495165"/>
                                  <wp:effectExtent l="0" t="0" r="4445" b="63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39005" cy="4495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822EA" w:rsidRPr="005822EA" w:rsidRDefault="005822EA" w:rsidP="005822E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lang w:val="en-US"/>
                              </w:rPr>
                            </w:pPr>
                            <w:r w:rsidRPr="00431C99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</w:rPr>
                              <w:t>Fig</w:t>
                            </w:r>
                            <w:r w:rsidRPr="00431C99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lang w:val="en-US"/>
                              </w:rPr>
                              <w:t xml:space="preserve"> 1</w:t>
                            </w:r>
                            <w:r w:rsidRPr="00431C99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</w:rPr>
                              <w:t>:</w:t>
                            </w:r>
                            <w:r w:rsidRPr="005822EA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 xml:space="preserve"> A </w:t>
                            </w:r>
                            <w:r w:rsidR="009A531D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lang w:val="en-US"/>
                              </w:rPr>
                              <w:t>h</w:t>
                            </w:r>
                            <w:r w:rsidR="00A829E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lang w:val="en-US"/>
                              </w:rPr>
                              <w:t xml:space="preserve">ypothesized </w:t>
                            </w:r>
                            <w:r w:rsidR="00CE30E0" w:rsidRPr="005822EA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>conceptual</w:t>
                            </w:r>
                            <w:r w:rsidRPr="005822EA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 xml:space="preserve"> framework showing</w:t>
                            </w:r>
                            <w:r w:rsidRPr="005822EA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lang w:val="en-US"/>
                              </w:rPr>
                              <w:t xml:space="preserve"> socio-ecological factors</w:t>
                            </w:r>
                            <w:r w:rsidRPr="005822EA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 xml:space="preserve"> influenc</w:t>
                            </w:r>
                            <w:r w:rsidRPr="005822EA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lang w:val="en-US"/>
                              </w:rPr>
                              <w:t xml:space="preserve">ing </w:t>
                            </w:r>
                            <w:r w:rsidRPr="005822EA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>dietary behaviours among AYAs in Rural Eastern Uganda</w:t>
                            </w:r>
                          </w:p>
                          <w:p w:rsidR="00142B55" w:rsidRDefault="00142B55" w:rsidP="00CA30F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7.8pt;margin-top:14.65pt;width:388.25pt;height:398.7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" strokecolor="#f2f2f2 [3052]">
                <v:textbox>
                  <w:txbxContent>
                    <w:p w:rsidR="009217FB" w:rsidRDefault="00CA6BD7">
                      <w:r>
                        <w:rPr>
                          <w:noProof/>
                        </w:rPr>
                        <w:drawing>
                          <wp:inline distT="0" distB="0" distL="0" distR="0" wp14:anchorId="0B5DED62" wp14:editId="06CA37C6">
                            <wp:extent cx="4739005" cy="4495165"/>
                            <wp:effectExtent l="0" t="0" r="4445" b="63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39005" cy="44951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822EA" w:rsidRPr="005822EA" w:rsidRDefault="005822EA" w:rsidP="005822E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lang w:val="en-US"/>
                        </w:rPr>
                      </w:pPr>
                      <w:r w:rsidRPr="00431C99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</w:rPr>
                        <w:t>Fig</w:t>
                      </w:r>
                      <w:r w:rsidRPr="00431C99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lang w:val="en-US"/>
                        </w:rPr>
                        <w:t xml:space="preserve"> 1</w:t>
                      </w:r>
                      <w:r w:rsidRPr="00431C99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</w:rPr>
                        <w:t>:</w:t>
                      </w:r>
                      <w:r w:rsidRPr="005822EA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 xml:space="preserve"> A </w:t>
                      </w:r>
                      <w:r w:rsidR="009A531D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lang w:val="en-US"/>
                        </w:rPr>
                        <w:t>h</w:t>
                      </w:r>
                      <w:r w:rsidR="00A829E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lang w:val="en-US"/>
                        </w:rPr>
                        <w:t xml:space="preserve">ypothesized </w:t>
                      </w:r>
                      <w:r w:rsidR="00CE30E0" w:rsidRPr="005822EA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>conceptual</w:t>
                      </w:r>
                      <w:r w:rsidRPr="005822EA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 xml:space="preserve"> framework showing</w:t>
                      </w:r>
                      <w:r w:rsidRPr="005822EA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lang w:val="en-US"/>
                        </w:rPr>
                        <w:t xml:space="preserve"> socio-ecological factors</w:t>
                      </w:r>
                      <w:r w:rsidRPr="005822EA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 xml:space="preserve"> influenc</w:t>
                      </w:r>
                      <w:r w:rsidRPr="005822EA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lang w:val="en-US"/>
                        </w:rPr>
                        <w:t xml:space="preserve">ing </w:t>
                      </w:r>
                      <w:r w:rsidRPr="005822EA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>dietary behaviours among AYAs in Rural Eastern Uganda</w:t>
                      </w:r>
                    </w:p>
                    <w:p w:rsidR="00142B55" w:rsidRDefault="00142B55" w:rsidP="00CA30FE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C5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89"/>
    <w:rsid w:val="000C6269"/>
    <w:rsid w:val="000E1ED7"/>
    <w:rsid w:val="00122073"/>
    <w:rsid w:val="00142B55"/>
    <w:rsid w:val="001442A4"/>
    <w:rsid w:val="001C51AE"/>
    <w:rsid w:val="00297C47"/>
    <w:rsid w:val="003E1D89"/>
    <w:rsid w:val="00431C99"/>
    <w:rsid w:val="004A2C70"/>
    <w:rsid w:val="005213AA"/>
    <w:rsid w:val="00526974"/>
    <w:rsid w:val="00552A1A"/>
    <w:rsid w:val="005822EA"/>
    <w:rsid w:val="00642492"/>
    <w:rsid w:val="008E7E5A"/>
    <w:rsid w:val="009217FB"/>
    <w:rsid w:val="0092372C"/>
    <w:rsid w:val="0092617A"/>
    <w:rsid w:val="009A531D"/>
    <w:rsid w:val="00A4594B"/>
    <w:rsid w:val="00A829E9"/>
    <w:rsid w:val="00AA4601"/>
    <w:rsid w:val="00AE6897"/>
    <w:rsid w:val="00C458BA"/>
    <w:rsid w:val="00CA30FE"/>
    <w:rsid w:val="00CA6BD7"/>
    <w:rsid w:val="00CD18E2"/>
    <w:rsid w:val="00CE30E0"/>
    <w:rsid w:val="00D54491"/>
    <w:rsid w:val="00D7395D"/>
    <w:rsid w:val="00DD38A7"/>
    <w:rsid w:val="00E84F22"/>
    <w:rsid w:val="00EE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7D028"/>
  <w15:chartTrackingRefBased/>
  <w15:docId w15:val="{50045015-091C-4A6F-9CE7-C4B8EC058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1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D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uyinza</dc:creator>
  <cp:keywords/>
  <dc:description/>
  <cp:lastModifiedBy>Thomas Buyinza</cp:lastModifiedBy>
  <cp:revision>56</cp:revision>
  <dcterms:created xsi:type="dcterms:W3CDTF">2025-06-21T11:57:00Z</dcterms:created>
  <dcterms:modified xsi:type="dcterms:W3CDTF">2025-07-09T23:10:00Z</dcterms:modified>
</cp:coreProperties>
</file>